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74C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)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Mariner13-25      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CGGTGTTTCCGAGCGAAGTTA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ATAAACTTAAAGAACTCGTAGCTTCTAAAGTTATCTATT 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Mariner14-27      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CGGTGTTTCCGAGCGAAGTTA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ATAAACTTAAAGAACTCGTAGCTTCTAAAGTTATCTATT 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Mariner3-9        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CGGTGTTTCCGAGCGAAGTTA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ATAAACTTAAAGAACTCGTAGCTTCTAAAGTTGTCTATT 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Mariner14-26      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CGGTGTTTCCGAGCGAAGTTA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ATAAACTTAAAGAACTCGTAGCTTCTAAAGTTGTCTATT 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*********************************************** 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ATTAGAAGGTAAAAGAGGCCTTTATTAATAGGCCTTATTAACCTCTTAAAATAGTTAATT 1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TTATAATATAAAAGAGGCCTTTATTAATAGGCCTTATTAACCTCTTAAAATAGTTAATC 1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TTAGAAGCCGATATTAGCCTTTATTAGTAGGCCTTATTAACCTCTCGAAGTGCTTAATC 1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ATTAGAAGCCGATATTGGCCTTTATTAGTAGGCCTTATTAACCTCTCGAAGTGCTTAATC 1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 **    * *   ********** ******************  ** *  ***** 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AGTAGAAGGCAAATTCGTTGTTTAAATAGCTACTATCTATTATACTAATAAGATAGTAT 1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AGTAGAAGGCAAATTCGTCGTTTAAATAGCTACTATCTATTATACTAACAAAATAGTAT 1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AGTAGAAGGCAAACTCGTCGTTTAAATAGCTACTATCTGTTATACTAACAAGATAGTAT 1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AGTAGAAGGCAAACTCGTCGTTCAAATAGCTACTATCTGTTACACTAATAAGATAGTGT 1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******** **** *** *************** *** ***** ** ***** 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ACTAGCGACTAGTTAAACTAGTATTTAAGAAGGACCTTGCCTTACACTAGTAGTATTAGC 2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CTAGCGACTAGTTAAACTAGTGTTTAAGAAGGACCTTGCCTTACACTAGTAGTATTAGC 2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CTAGCAACTTATTAAACTAGTGTTTAAGAAGGACCTTGCCTTGTACTAGCAGCATTGGC 2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ACTAGCAACTTGTTAAACTAGTGTTTAAGACGGACCTTGCCTTATACTAGCAGTATTAGC 2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 ***  ********** ******* ************  ***** ** *** 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TAATAAAGGCTCCGTATGCATTTACGGCTTCTACTAAGGTTATATACTTCCTATTAGTA 3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TAATAAAGGCTCCGTAGGCATTTACGGCTTCTACTAAGGTTGTATGCTTCCTATTAGTA 3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TAATAAAGGCTCCGTAGGCATTTACTGCTTCTACCGAGGTTATATGCTTCCTATTAGTA 3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CAATGAAGGCTCCGTAGGCATTTACTGCTTCTACCGAGGTTATATGCTTCCTATTAGTA 3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 *** *********** ******** ********  ***** *** *******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TAGTTGCCGCCTATAACCGCCTCTTTAGATCTATTATAACTACCTATTTAGTACCTCTA 3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TAGTTACCGCCTATAACCGCCTCTTTAGATCTATTATAACTACCTATTCGGCACCTCTA 3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TAGTTGCCGCCTATAACCGCCTCTTTAGATTTATTGTAACTACCTATTCGGCGCCTCTA 3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TAGTTGCCGCCTATAACCGCCTCTTTAGATCTATTGTAACTACCTATTCGGCGCCTCTA 3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 ************************ **** ************  *  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ATACTAATTTAGAAACATGTCTTATCTATATTCTAGTAGTTCTCGAGACTAGTCTTATAG 4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TACTAATCCGGAAACCTGTCTTATCTATATTCTAGTAGTTCTCGAGACTAGTCTTATAG 4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TGCTAATCCGGAAACCTGTCTTATCTATATTCTAGTAGTTCTTAAGGCTAATCTTATAG 4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ATACTAATCCGGAAACCTGTCTTATCTATATTCTAGCAGTTCTTAAGGCTAATCTTATAG 4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 *****   ***** ******************* ******  ** *** **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ACCTATATTAACTCGTATAGCTTATTAAACTACGAGCCGATAAACTAAGGGCCGTATACT 4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CCTATATTAACTCGTATAGCTTATTAAACTACGAGCCGATAAGCTAAGGGTCGTATACT 4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CCTATATTAACTCGTATAGCTTATTAAACTACGAGCCGATAAACTAAGGGTCGTATACT 4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ACCTGTATTAACTCGCATAGCTTATTAAACTACGAGCCGATAAACTAAGGGTCGTGTGCT 4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 ********** *************************** ******* *** * 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CCCTCCTTACTAACTCGATAGGTTTCCTTTTAATCTCTTTAATATTGTACTTCTTTATC 5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CCCTCCTTACTAACTCGATAGGTTTCCTTTTAATCTCTTTAATATTATGCTTCTTTATC 5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CCTTCCTTACTAACTCGATAGGCTTCCTTTTAATCTCTTTAATATTATACTTCTTTATC 5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CCTTCCTTGCTAACTCGATAGGCTTCCTTTTAATCTCTTTAATATTATACTTCTTTATC 5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 ***** ************* *********************** * ****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ACCTCTTATACTACTTACAACTTAATAGTCCTAGTGTTTTACCTTCTAGAAGTAACCGC 6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ACCTCTTATACTACTTACTACTTAATAATGCTAGTGTTTTACCTTCTAGAAGTAACTGC 6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ACCTTTTATACTACTTACTACTTAATAGTACTAGTATTTTACCTTCCGGAAGTAACCGC 6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ACCTCTTATGCTACTTACTACTTAATAGTGCTAGTATTTCACCTTCCGGAAGTAACCGC 6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 **** ******** ******** * ***** *** ******  ******** 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TTAATATTAACTCGGCCGTAGCGCGAACAAGTAACGTTAGCAATAATAAGTCTATTAAT 6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TTAATATTAACTCGGCCGTAGCGCGAATAAGTAACGTTAGCAATAATAAGTCTATTAAT 6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TTAATATTAACTTAGCCGTAGCGCGAATAAGTAACGTTAGTAGCGACAGGTCTATTAAT 6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TCAATATCAACTTAGCCGTAGCGAGAATAAGTAACGTTAGCAGCGACAGGTCTATTAAT 66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 ***** ****  ********* *** ************ *   * * ****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CTCGAGATCTATAGTATTCGATAAGGGCGATAGATTAGGCTTCGAAGAGGCAAGAATAC 7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CTCGAGATCTATAGTATTTAATAAGGGCGACAAATTAGGCTTCGAAGAGGCGAGAATAC 7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CTCGAGATCTATAGTACTCGATAAAGGCGATAGATTAGGCTTCGGAGAGGCGAGAATGC 7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CTCGAGATCTATAGTACTCGACAAGGGCGATAGATTAGGCTTCGAAGAGGCGAGAATGC 72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*********** *  * ** ***** * *********** ****** ***** 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GACGATTTACGGTCGGTACGGCTCGTATAGCTATTATATTATCGATATAATTATTAATAG 7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GACGATTTACGGTCGGTACGGCTCGTATAGCTATTATATCGTCGATATAATCGGTAATAG 7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GACGATTTACGGTCGGTACGGCTCGTATTGCTATTATATCGTCGATATAATCGATAATAG 7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GACGATTTACGGTCGGTACGGCTCGTATTGCTATTATATCGTCGATATAATCGATAATAG 78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************************** **********  **********   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ATATCGTTATAGTAGTATTCGTTATAATATCGTTGTAGGTTAACTAGATAGTAGTATATC 8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TATCGTTATAGTAGTGTTCGTTATACTATCGTTGTAGGTTAACTAGGTAGTAGTATATC 8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TATCGTTATAGTAGTGTTCGTTATACTATCGTCGTAGGTTAACTAGGCGGTAGTATGTG 8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ATGTTATTATAGTAGTGTTCGTTACACTATCGTCGTAGGTTAACTAGGCGGTAGTGTATG 84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* *  ********** ******* * ****** *************   ***** * * 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TGTTTAAACTCGCGAATAGCTACTATCTAGGTAGCTACTCGGGTATCTTTCGTAAGGTTT 9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TGTTTAAACTCGCGAATAGCTACTATCTAGGCAGCTACTCGGGTATCTTTCGTAAGGTTT 9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TATTCAAACTCGCGAATTGCCGCTATCTAAGTAGCTACTCGAGTATCTTTAGTAAGGTTT 9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TGTTCAAACTCGCGAATTGCCGCTATCTAAGTAGCTACTCGAGCATCTTTAGTAAGGTTT 900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* ** ************ **  ******* * ********* * ****** *********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3-25      GTAGCCGTAGATTTATAGACGACCTTCTATACGCG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TTCTTCGACTTCCGCTTTCC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957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7      ATAGCCGTAGATTTTTAGACGACCTTCCGTACGCG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TTCTTCGACTTCCGCTTTCC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957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3-9        ATAGCTATAGATTTATAGACGGCCTTCCGTACGTA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TTCTTCGACTTCCGCTTTCC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957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>Mariner14-26      GTAGCCGTGGATTTATAGACGGCCTTCCGTACGTG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u w:val="single"/>
          <w:lang w:val="en-US" w:eastAsia="pt-BR"/>
        </w:rPr>
        <w:t>TTCTTCGACTTCCGCTTTCCT</w:t>
      </w: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957</w:t>
      </w:r>
    </w:p>
    <w:p w:rsidR="00F442E4" w:rsidRPr="00C74C00" w:rsidRDefault="00F442E4" w:rsidP="00F442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</w:pPr>
      <w:r w:rsidRPr="00C74C00">
        <w:rPr>
          <w:rFonts w:ascii="Courier New" w:eastAsia="Times New Roman" w:hAnsi="Courier New" w:cs="Courier New"/>
          <w:color w:val="000000"/>
          <w:sz w:val="11"/>
          <w:szCs w:val="11"/>
          <w:lang w:val="en-US" w:eastAsia="pt-BR"/>
        </w:rPr>
        <w:t xml:space="preserve">                   ****  * ***** ****** *****  ****  **********************</w:t>
      </w:r>
    </w:p>
    <w:p w:rsidR="00F442E4" w:rsidRPr="00C74C00" w:rsidRDefault="00F442E4" w:rsidP="00F442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2E4" w:rsidRPr="00C74C00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C00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  <w:r w:rsidRPr="00C74C00">
        <w:rPr>
          <w:rFonts w:ascii="Courier New" w:hAnsi="Courier New" w:cs="Courier New"/>
          <w:lang w:val="en-US"/>
        </w:rPr>
        <w:t>&gt;Mariner3-9</w:t>
      </w: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  <w:r w:rsidRPr="00C74C00">
        <w:rPr>
          <w:rFonts w:ascii="Courier New" w:hAnsi="Courier New" w:cs="Courier New"/>
          <w:lang w:val="en-US"/>
        </w:rPr>
        <w:t>CGGTGTTTCCGAGCGAAGTTAATAAACTTAAAGAACTCGTAGCTTCTAAAGTTGTCTATTATTAGAAGCCGATATTAGCCTTTATTAGTAGGCCTTATTAACCTCTCGAAGTGCTTAATCTAGTAGAAGGCAAACTCGTCGTTTAAATAGCTACTATCTGTTATACTAACAAGATAGTATACTAGCAACTTATTAAACTAGTGTTTAAGAAGGACCTTGCCTTGTACTAGCAGCATTGGCTTAATAAAGGCTCCGTAGGCATTTACTGCTTCTACCGAGGTTATATGCTTCCTATTAGTATTAGTTGCCGCCTATAACCGCCTCTTTAGATTTATTGTAACTACCTATTCGGCGCCTCTAATGCTAATCCGGAAACCTGTCTTATCTATATTCTAGTAGTTCTTAAGGCTAATCTTATAGACCTATATTAACTCGTATAGCTTATTAAACTACGAGCCGATAAACTAAGGGTCGTATACTTCCTTCCTTACTAACTCGATAGGCTTCCTTTTAATCTCTTTAATATTATACTTCTTTATCTACCTTTTATACTACTTACTACTTAATAGTACTAGTATTTTACCTTCCGGAAGTAACCGCTTTAATATTAACTTAGCCGTAGCGCGAATAAGTAACGTTAGTAGCGACAGGTCTATTAATTCTCGAGATCTATAGTACTCGATAAAGGCGATAGATTAGGCTTCGGAGAGGCGAGAATGCGACGATTTACGGTCGGTACGGCTCGTATTGCTATTATATCGTCGATATAATCGATAATAGATATCGTTATAGTAGTGTTCGTTATACTATCGTCGTAGGTTAACTAGGCGGTAGTATGTGTATTCAAACTCGCGAATTGCCGCTATCTAAGTAGCTACTCGAGTATCTTTAGTAAGGTTTATAGCTATAGATTTATAGACGGCCTTCCGTACGTATTTCTTCGACTTCCGCTTTCCT</w:t>
      </w: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  <w:r w:rsidRPr="00C74C00">
        <w:rPr>
          <w:rFonts w:ascii="Courier New" w:hAnsi="Courier New" w:cs="Courier New"/>
          <w:lang w:val="en-US"/>
        </w:rPr>
        <w:t>&gt;Mariner13-25</w:t>
      </w: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  <w:r w:rsidRPr="00C74C00">
        <w:rPr>
          <w:rFonts w:ascii="Courier New" w:hAnsi="Courier New" w:cs="Courier New"/>
          <w:lang w:val="en-US"/>
        </w:rPr>
        <w:t>CGGTGTTTCCGAGCGAAGTTAATAAACTTAAAGAACTCGTAGCTTCTAAAGTTATCTATTATTAGAAGGTAAAAGAGGCCTTTATTAATAGGCCTTATTAACCTCTTAAAATAGTTAATTTAGTAGAAGGCAAATTCGTTGTTTAAATAGCTACTATCTATTATACTAATAAGATAGTATACTAGCGACTAGTTAAACTAGTATTTAAGAAGGACCTTGCCTTACACTAGTAGTATTAGCTTAATAAAGGCTCCGTATGCATTTACGGCTTCTACTAAGGTTATATACTTCCTATTAGTATTAGTTGCCGCCTATAACCGCCTCTTTAGATCTATTATAACTACCTATTTAGTACCTCTAATACTAATTTAGAAACATGTCTTATCTATATTCTAGTAGTTCTCGAGACTAGTCTTATAGACCTATATTAACTCGTATAGCTTATTAAACTACGAGCCGATAAACTAAGGGCCGTATACTTCCCTCCTTACTAACTCGATAGGTTTCCTTTTAATCTCTTTAATATTGTACTTCTTTATCTACCTCTTATACTACTTACAACTTAATAGTCCTAGTGTTTTACCTTCTAGAAGTAACCGCTTTAATATTAACTCGGCCGTAGCGCGAACAAGTAACGTTAGCAATAATAAGTCTATTAATTCTCGAGATCTATAGTATTCGATAAGGGCGATAGATTAGGCTTCGAAGAGGCAAGAATACGACGATTTACGGTCGGTACGGCTCGTATAGCTATTATATTATCGATATAATTATTAATAGATATCGTTATAGTAGTATTCGTTATAATATCGTTGTAGGTTAACTAGATAGTAGTATATCTGTTTAAACTCGCGAATAGCTACTATCTAGGTAGCTACTCGGGTATCTTTCGTAAGGTTTGTAGCCGTAGATTTATAGACGACCTTCTATACGCGTTTCTTCGACTTCCGCTTTCCT</w:t>
      </w: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</w:p>
    <w:p w:rsidR="00F442E4" w:rsidRPr="00C74C00" w:rsidRDefault="00F442E4" w:rsidP="00F442E4">
      <w:pPr>
        <w:rPr>
          <w:rFonts w:ascii="Courier New" w:hAnsi="Courier New" w:cs="Courier New"/>
          <w:lang w:val="en-US"/>
        </w:rPr>
      </w:pPr>
      <w:r w:rsidRPr="00C74C00">
        <w:rPr>
          <w:rFonts w:ascii="Courier New" w:hAnsi="Courier New" w:cs="Courier New"/>
          <w:lang w:val="en-US"/>
        </w:rPr>
        <w:t>&gt;Mariner14-26</w:t>
      </w:r>
    </w:p>
    <w:p w:rsidR="00F442E4" w:rsidRPr="00061BA8" w:rsidRDefault="00F442E4" w:rsidP="00F442E4">
      <w:pPr>
        <w:rPr>
          <w:rFonts w:ascii="Courier New" w:hAnsi="Courier New" w:cs="Courier New"/>
          <w:lang w:val="en-US"/>
        </w:rPr>
      </w:pPr>
      <w:r w:rsidRPr="00061BA8">
        <w:rPr>
          <w:rFonts w:ascii="Courier New" w:hAnsi="Courier New" w:cs="Courier New"/>
          <w:lang w:val="en-US"/>
        </w:rPr>
        <w:t>CGGTGTTTCCGAGCGAAGTTAATAAACTTAAAGAACTCGTAGCTTCTAAAGTTGTCTATTATTAGAAGCCGATATTGGCCTTTATTAGTAGGCCTTATTAACCTCTCGAAGTGCTTAATCTAGTAGAAGGCAAACTCGTCGTTCAAATAGCTACTATCTGTTACACTAATAAGATAGTGTACTAGCAACTTGTTAAACTAGTGTTTAAGACGGACCTTGCCTTATACTAGCAGTATTAGCTCAATGAAGGCTCCGTAGGCATTTACTGCTTCTACCGAGGTTATATGCTTCCTATTAGTATTAGTTGCCGCCTATAACCGCCTCTTTAGATCTATTGTAACTACCTATTCGGCGCCTCTAATACTAATCCGGAAACCTGTCTTATCTATATTCTAGCAGTTCTTAAGGCTAATCTTATAGACCTGTATTAACTCGCATAGCTTATTAAACTACGAGCCGATAAACTAAGGGTCGTGTGCTTCCTTCCTTGCTAACTCGATAGGCTTCCTTTTAATCTCTTTAATATTATACTTCTTTATCTACCTCTTATGCTACTTACTACTTAATAGTGCTAGTATTTCACCTTCCGGAAGTAACCGCTTCAATATCAACTTAGCCGTAGCGAGAATAAGTAACGTTAGCAGCGACAGGTCTATTAATTCTCGAGATCTATAGTACTCGACAAGGGCGATAGATTAGGCTTCGAAGAGGCGAGAATGCGACGATTTACGGTCGGTACGGCTCGTATTGCTATTATATCGTCGATATAATCGATAATAGATGTTATTATAGTAGTGTTCGTTACACTATCGTCGTAGGTTAACTAGGCGGTAGTGTATGTGTTCAAACTCGCGAATTGCCGCTATCTAAGTAGCTACTCGAGCATCTTTAGTAAGGTTTGTAGCCGTGGATTTATAGACGGCCTTCCGTACGTGTTTCTTCGACTTCCGCTTTCCT</w:t>
      </w:r>
    </w:p>
    <w:p w:rsidR="00F442E4" w:rsidRPr="00061BA8" w:rsidRDefault="00F442E4" w:rsidP="00F442E4">
      <w:pPr>
        <w:rPr>
          <w:rFonts w:ascii="Courier New" w:hAnsi="Courier New" w:cs="Courier New"/>
          <w:lang w:val="en-US"/>
        </w:rPr>
      </w:pPr>
    </w:p>
    <w:p w:rsidR="00F442E4" w:rsidRPr="00061BA8" w:rsidRDefault="00F442E4" w:rsidP="00F442E4">
      <w:pPr>
        <w:rPr>
          <w:rFonts w:ascii="Courier New" w:hAnsi="Courier New" w:cs="Courier New"/>
          <w:lang w:val="en-US"/>
        </w:rPr>
      </w:pPr>
      <w:r w:rsidRPr="00061BA8">
        <w:rPr>
          <w:rFonts w:ascii="Courier New" w:hAnsi="Courier New" w:cs="Courier New"/>
          <w:lang w:val="en-US"/>
        </w:rPr>
        <w:t>&gt;Mariner14-27</w:t>
      </w:r>
    </w:p>
    <w:p w:rsidR="00F442E4" w:rsidRPr="00061BA8" w:rsidRDefault="00F442E4" w:rsidP="00F442E4">
      <w:pPr>
        <w:rPr>
          <w:rFonts w:ascii="Courier New" w:hAnsi="Courier New" w:cs="Courier New"/>
          <w:lang w:val="en-US"/>
        </w:rPr>
      </w:pPr>
      <w:r w:rsidRPr="00061BA8">
        <w:rPr>
          <w:rFonts w:ascii="Courier New" w:hAnsi="Courier New" w:cs="Courier New"/>
          <w:lang w:val="en-US"/>
        </w:rPr>
        <w:lastRenderedPageBreak/>
        <w:t>CGGTGTTTCCGAGCGAAGTTAATAAACTTAAAGAACTCGTAGCTTCTAAAGTTATCTATTATTATAATATAAAAGAGGCCTTTATTAATAGGCCTTATTAACCTCTTAAAATAGTTAATCTAGTAGAAGGCAAATTCGTCGTTTAAATAGCTACTATCTATTATACTAACAAAATAGTATACTAGCGACTAGTTAAACTAGTGTTTAAGAAGGACCTTGCCTTACACTAGTAGTATTAGCTTAATAAAGGCTCCGTAGGCATTTACGGCTTCTACTAAGGTTGTATGCTTCCTATTAGTATTAGTTACCGCCTATAACCGCCTCTTTAGATCTATTATAACTACCTATTCGGCACCTCTAATACTAATCCGGAAACCTGTCTTATCTATATTCTAGTAGTTCTCGAGACTAGTCTTATAGACCTATATTAACTCGTATAGCTTATTAAACTACGAGCCGATAAGCTAAGGGTCGTATACTTCCCTCCTTACTAACTCGATAGGTTTCCTTTTAATCTCTTTAATATTATGCTTCTTTATCTACCTCTTATACTACTTACTACTTAATAATGCTAGTGTTTTACCTTCTAGAAGTAACTGCTTTAATATTAACTCGGCCGTAGCGCGAATAAGTAACGTTAGCAATAATAAGTCTATTAATTCTCGAGATCTATAGTATTTAATAAGGGCGACAAATTAGGCTTCGAAGAGGCGAGAATACGACGATTTACGGTCGGTACGGCTCGTATAGCTATTATATCGTCGATATAATCGGTAATAGATATCGTTATAGTAGTGTTCGTTATACTATCGTTGTAGGTTAACTAGGTAGTAGTATATCTGTTTAAACTCGCGAATAGCTACTATCTAGGCAGCTACTCGGGTATCTTTCGTAAGGTTTATAGCCGTAGATTTTTAGACGACCTTCCGTACGCGTTTCTTCGACTTCCGCTTTCCT</w:t>
      </w:r>
    </w:p>
    <w:p w:rsidR="00F442E4" w:rsidRPr="00061BA8" w:rsidRDefault="00F442E4" w:rsidP="00F442E4">
      <w:pPr>
        <w:rPr>
          <w:rFonts w:ascii="Courier New" w:hAnsi="Courier New" w:cs="Courier New"/>
          <w:lang w:val="en-US"/>
        </w:rPr>
      </w:pPr>
    </w:p>
    <w:p w:rsidR="00F442E4" w:rsidRPr="00B93B3C" w:rsidRDefault="00F442E4" w:rsidP="00F442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2</w:t>
      </w:r>
      <w:r w:rsidRPr="00061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42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ignment of four conservative sequences of </w:t>
      </w:r>
      <w:r w:rsidRPr="00F442E4">
        <w:rPr>
          <w:rFonts w:ascii="Times New Roman" w:hAnsi="Times New Roman" w:cs="Times New Roman"/>
          <w:b/>
          <w:i/>
          <w:sz w:val="24"/>
          <w:szCs w:val="24"/>
          <w:lang w:val="en-US"/>
        </w:rPr>
        <w:t>Mariner</w:t>
      </w:r>
      <w:r w:rsidRPr="00F442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ments used as a prob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61BA8">
        <w:rPr>
          <w:rFonts w:ascii="Times New Roman" w:hAnsi="Times New Roman" w:cs="Times New Roman"/>
          <w:sz w:val="24"/>
          <w:szCs w:val="24"/>
          <w:lang w:val="en-US"/>
        </w:rPr>
        <w:t xml:space="preserve">(A). </w:t>
      </w:r>
      <w:r w:rsidRPr="00B93B3C">
        <w:rPr>
          <w:rFonts w:ascii="Times New Roman" w:hAnsi="Times New Roman" w:cs="Times New Roman"/>
          <w:sz w:val="24"/>
          <w:szCs w:val="24"/>
          <w:lang w:val="en-US"/>
        </w:rPr>
        <w:t xml:space="preserve">The primers are underlined. (B) Alignment of </w:t>
      </w:r>
      <w:proofErr w:type="spellStart"/>
      <w:r w:rsidRPr="00B93B3C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B93B3C">
        <w:rPr>
          <w:rFonts w:ascii="Times New Roman" w:hAnsi="Times New Roman" w:cs="Times New Roman"/>
          <w:sz w:val="24"/>
          <w:szCs w:val="24"/>
          <w:lang w:val="en-US"/>
        </w:rPr>
        <w:t xml:space="preserve"> sequences used to primer design to obtain the probe for the detection of </w:t>
      </w:r>
      <w:r w:rsidRPr="00B93B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ariner </w:t>
      </w:r>
      <w:r w:rsidRPr="00B93B3C">
        <w:rPr>
          <w:rFonts w:ascii="Times New Roman" w:hAnsi="Times New Roman" w:cs="Times New Roman"/>
          <w:sz w:val="24"/>
          <w:szCs w:val="24"/>
          <w:lang w:val="en-US"/>
        </w:rPr>
        <w:t>element.</w:t>
      </w:r>
    </w:p>
    <w:p w:rsidR="001D2250" w:rsidRPr="00F442E4" w:rsidRDefault="00F442E4">
      <w:pPr>
        <w:rPr>
          <w:lang w:val="en-US"/>
        </w:rPr>
      </w:pPr>
    </w:p>
    <w:sectPr w:rsidR="001D2250" w:rsidRPr="00F442E4" w:rsidSect="001E7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compat/>
  <w:rsids>
    <w:rsidRoot w:val="00F442E4"/>
    <w:rsid w:val="0000760C"/>
    <w:rsid w:val="001E7355"/>
    <w:rsid w:val="00562211"/>
    <w:rsid w:val="006103AD"/>
    <w:rsid w:val="006646CC"/>
    <w:rsid w:val="00667DE9"/>
    <w:rsid w:val="00984630"/>
    <w:rsid w:val="00F44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2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73</Words>
  <Characters>9035</Characters>
  <Application>Microsoft Office Word</Application>
  <DocSecurity>0</DocSecurity>
  <Lines>75</Lines>
  <Paragraphs>21</Paragraphs>
  <ScaleCrop>false</ScaleCrop>
  <Company/>
  <LinksUpToDate>false</LinksUpToDate>
  <CharactersWithSpaces>10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2-06-06T20:03:00Z</dcterms:created>
  <dcterms:modified xsi:type="dcterms:W3CDTF">2012-06-06T20:05:00Z</dcterms:modified>
</cp:coreProperties>
</file>